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61702" w14:textId="49B92A41" w:rsidR="00C013A4" w:rsidRPr="00E71F01" w:rsidRDefault="00C013A4" w:rsidP="00C013A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bookmarkStart w:id="0" w:name="_GoBack"/>
      <w:bookmarkEnd w:id="0"/>
      <w:r w:rsidRPr="00E71F01">
        <w:rPr>
          <w:b/>
          <w:bCs/>
          <w:sz w:val="20"/>
          <w:szCs w:val="20"/>
        </w:rPr>
        <w:t>T</w:t>
      </w:r>
      <w:r w:rsidR="00D03D81" w:rsidRPr="00E71F01">
        <w:rPr>
          <w:b/>
          <w:bCs/>
          <w:sz w:val="20"/>
          <w:szCs w:val="20"/>
        </w:rPr>
        <w:t>his script allow</w:t>
      </w:r>
      <w:r w:rsidRPr="00E71F01">
        <w:rPr>
          <w:b/>
          <w:bCs/>
          <w:sz w:val="20"/>
          <w:szCs w:val="20"/>
        </w:rPr>
        <w:t>s</w:t>
      </w:r>
      <w:r w:rsidR="00D03D81" w:rsidRPr="00E71F01">
        <w:rPr>
          <w:b/>
          <w:bCs/>
          <w:sz w:val="20"/>
          <w:szCs w:val="20"/>
        </w:rPr>
        <w:t xml:space="preserve"> for conversion of data from UCSC cell browser to Scanpy.</w:t>
      </w:r>
    </w:p>
    <w:p w14:paraId="41C42F07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1E4CFBA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#Step 1. Choose your project at UCSC cell brownser. Go to Info &gt; Data Download and# </w:t>
      </w:r>
    </w:p>
    <w:p w14:paraId="0A5E3266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exprMatrix.tsv.gz and meta.tsv.###################################################</w:t>
      </w:r>
    </w:p>
    <w:p w14:paraId="5AC01D8A" w14:textId="77777777" w:rsidR="00D03D81" w:rsidRPr="00D03D81" w:rsidRDefault="00D03D81" w:rsidP="00D03D81">
      <w:pPr>
        <w:rPr>
          <w:sz w:val="20"/>
          <w:szCs w:val="20"/>
        </w:rPr>
      </w:pPr>
    </w:p>
    <w:p w14:paraId="173A109A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299B92C7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Step2. Use Seurat to convert barcodes and metadata to scanpy.#####################</w:t>
      </w:r>
    </w:p>
    <w:p w14:paraId="505AA3EC" w14:textId="77777777" w:rsidR="00D03D81" w:rsidRPr="00D03D81" w:rsidRDefault="00D03D81" w:rsidP="00D03D81">
      <w:pPr>
        <w:rPr>
          <w:sz w:val="20"/>
          <w:szCs w:val="20"/>
        </w:rPr>
      </w:pPr>
    </w:p>
    <w:p w14:paraId="404F8773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require(Seurat)</w:t>
      </w:r>
    </w:p>
    <w:p w14:paraId="460C2423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require(data.table)</w:t>
      </w:r>
    </w:p>
    <w:p w14:paraId="5AD338FE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setwd("Project Name")</w:t>
      </w:r>
    </w:p>
    <w:p w14:paraId="743E3FC9" w14:textId="77777777" w:rsidR="00D03D81" w:rsidRPr="00D03D81" w:rsidRDefault="00D03D81" w:rsidP="00D03D81">
      <w:pPr>
        <w:rPr>
          <w:sz w:val="20"/>
          <w:szCs w:val="20"/>
        </w:rPr>
      </w:pPr>
    </w:p>
    <w:p w14:paraId="13220838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mat &lt;- fread("exprMatrix.tsv.gz")</w:t>
      </w:r>
    </w:p>
    <w:p w14:paraId="1BA20C1C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meta &lt;- read.table("meta.tsv", header=T, sep="\t", as.is=T, row.names=1)</w:t>
      </w:r>
    </w:p>
    <w:p w14:paraId="32B757C1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genes = mat[,1][[1]]</w:t>
      </w:r>
    </w:p>
    <w:p w14:paraId="3EAE48D3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genes = gsub(".+[|]", "", genes)</w:t>
      </w:r>
    </w:p>
    <w:p w14:paraId="3F2CABF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mat = data.frame(mat[,-1], row.names=genes)</w:t>
      </w:r>
    </w:p>
    <w:p w14:paraId="2FCD9FA9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so &lt;- CreateSeuratObject(counts = mat, project = "Project Name", meta.data=meta)</w:t>
      </w:r>
    </w:p>
    <w:p w14:paraId="7E72DF12" w14:textId="77777777" w:rsidR="00D03D81" w:rsidRPr="00D03D81" w:rsidRDefault="00D03D81" w:rsidP="00D03D81">
      <w:pPr>
        <w:rPr>
          <w:sz w:val="20"/>
          <w:szCs w:val="20"/>
        </w:rPr>
      </w:pPr>
    </w:p>
    <w:p w14:paraId="17E4BD16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3D36BF19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Step3. Save data as h5.Seurat</w:t>
      </w:r>
    </w:p>
    <w:p w14:paraId="784DEE3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library(SeuratDisk)</w:t>
      </w:r>
    </w:p>
    <w:p w14:paraId="60B8561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SaveH5Seurat(so, filename = "pbmc3k.h5Seurat")</w:t>
      </w:r>
    </w:p>
    <w:p w14:paraId="1ACAE342" w14:textId="77777777" w:rsidR="00D03D81" w:rsidRPr="00D03D81" w:rsidRDefault="00D03D81" w:rsidP="00D03D81">
      <w:pPr>
        <w:rPr>
          <w:sz w:val="20"/>
          <w:szCs w:val="20"/>
        </w:rPr>
      </w:pPr>
    </w:p>
    <w:p w14:paraId="747D11F9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7D2763BB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Step4. Convert seurat to anndata using sceasy</w:t>
      </w:r>
    </w:p>
    <w:p w14:paraId="6B29FAE3" w14:textId="77777777" w:rsidR="00D03D81" w:rsidRPr="00D03D81" w:rsidRDefault="00D03D81" w:rsidP="00D03D81">
      <w:pPr>
        <w:rPr>
          <w:sz w:val="20"/>
          <w:szCs w:val="20"/>
        </w:rPr>
      </w:pPr>
    </w:p>
    <w:p w14:paraId="448ABD57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if (!requireNamespace("BiocManager", quietly = TRUE))</w:t>
      </w:r>
    </w:p>
    <w:p w14:paraId="198E9B9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    install.packages("BiocManager")</w:t>
      </w:r>
    </w:p>
    <w:p w14:paraId="0EF368F7" w14:textId="77777777" w:rsidR="00D03D81" w:rsidRPr="00D03D81" w:rsidRDefault="00D03D81" w:rsidP="00D03D81">
      <w:pPr>
        <w:rPr>
          <w:sz w:val="20"/>
          <w:szCs w:val="20"/>
        </w:rPr>
      </w:pPr>
    </w:p>
    <w:p w14:paraId="2B0E8A4C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BiocManager::install(c("LoomExperiment", "SingleCellExperiment"))</w:t>
      </w:r>
    </w:p>
    <w:p w14:paraId="67DC52C9" w14:textId="77777777" w:rsidR="00D03D81" w:rsidRPr="00D03D81" w:rsidRDefault="00D03D81" w:rsidP="00D03D81">
      <w:pPr>
        <w:rPr>
          <w:sz w:val="20"/>
          <w:szCs w:val="20"/>
        </w:rPr>
      </w:pPr>
    </w:p>
    <w:p w14:paraId="0A60C64F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library(sceasy)</w:t>
      </w:r>
    </w:p>
    <w:p w14:paraId="3DA47DA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library(reticulate)</w:t>
      </w:r>
    </w:p>
    <w:p w14:paraId="6A74FE94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conda_create("loompy")</w:t>
      </w:r>
    </w:p>
    <w:p w14:paraId="2557533A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conda_install(envname = "loompy",</w:t>
      </w:r>
    </w:p>
    <w:p w14:paraId="22209B48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              packages = "loompy",</w:t>
      </w:r>
    </w:p>
    <w:p w14:paraId="57F1F05F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              channel = "bioconda")</w:t>
      </w:r>
    </w:p>
    <w:p w14:paraId="779F56D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use_condaenv("loompy", required = TRUE)</w:t>
      </w:r>
    </w:p>
    <w:p w14:paraId="36D31FEB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py_config()</w:t>
      </w:r>
    </w:p>
    <w:p w14:paraId="5C7C3BA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py_module_available("loompy")</w:t>
      </w:r>
    </w:p>
    <w:p w14:paraId="250897B6" w14:textId="77777777" w:rsidR="00D03D81" w:rsidRPr="00D03D81" w:rsidRDefault="00D03D81" w:rsidP="00D03D81">
      <w:pPr>
        <w:rPr>
          <w:sz w:val="20"/>
          <w:szCs w:val="20"/>
        </w:rPr>
      </w:pPr>
    </w:p>
    <w:p w14:paraId="55B0DD22" w14:textId="77777777" w:rsidR="00D03D81" w:rsidRPr="00D03D81" w:rsidRDefault="00D03D81" w:rsidP="00D03D81">
      <w:pPr>
        <w:rPr>
          <w:sz w:val="20"/>
          <w:szCs w:val="20"/>
        </w:rPr>
      </w:pPr>
    </w:p>
    <w:p w14:paraId="7D204E2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use_condaenv('loompy')</w:t>
      </w:r>
    </w:p>
    <w:p w14:paraId="5B62D7C0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loompy &lt;- reticulate::import('loompy')</w:t>
      </w:r>
    </w:p>
    <w:p w14:paraId="79FBD9C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Convert("pbmc3k.h5Seurat", dest = "h5ad")</w:t>
      </w:r>
    </w:p>
    <w:p w14:paraId="4DDDCEBA" w14:textId="77777777" w:rsidR="00D03D81" w:rsidRPr="00D03D81" w:rsidRDefault="00D03D81" w:rsidP="00D03D81">
      <w:pPr>
        <w:rPr>
          <w:sz w:val="20"/>
          <w:szCs w:val="20"/>
        </w:rPr>
      </w:pPr>
    </w:p>
    <w:p w14:paraId="51509B19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1C5AECA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#load data into scanpy</w:t>
      </w:r>
    </w:p>
    <w:p w14:paraId="67353242" w14:textId="77777777" w:rsidR="00D03D81" w:rsidRPr="00D03D81" w:rsidRDefault="00D03D81" w:rsidP="00D03D81">
      <w:pPr>
        <w:rPr>
          <w:sz w:val="20"/>
          <w:szCs w:val="20"/>
        </w:rPr>
      </w:pPr>
    </w:p>
    <w:p w14:paraId="7ED5F047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import scanpy as sc</w:t>
      </w:r>
    </w:p>
    <w:p w14:paraId="706FDFFB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import pandas as pd</w:t>
      </w:r>
    </w:p>
    <w:p w14:paraId="0EF09AB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from matplotlib import rcParams</w:t>
      </w:r>
    </w:p>
    <w:p w14:paraId="3F6B518A" w14:textId="77777777" w:rsidR="00D03D81" w:rsidRPr="00D03D81" w:rsidRDefault="00D03D81" w:rsidP="00D03D81">
      <w:pPr>
        <w:rPr>
          <w:sz w:val="20"/>
          <w:szCs w:val="20"/>
        </w:rPr>
      </w:pPr>
    </w:p>
    <w:p w14:paraId="132401CA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sc.set_figure_params(dpi=80, color_map='viridis')</w:t>
      </w:r>
    </w:p>
    <w:p w14:paraId="67655003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sc.settings.verbosity = 2</w:t>
      </w:r>
    </w:p>
    <w:p w14:paraId="34BB74AF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sc.logging.print_versions()                       </w:t>
      </w:r>
    </w:p>
    <w:p w14:paraId="16781F24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                         </w:t>
      </w:r>
    </w:p>
    <w:p w14:paraId="194F5915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adata = sc.read("pbmc3k.h5ad", var_names='gene_symbols',cache=True)</w:t>
      </w:r>
    </w:p>
    <w:p w14:paraId="14194C87" w14:textId="77777777" w:rsidR="00D03D81" w:rsidRPr="00D03D81" w:rsidRDefault="00D03D81" w:rsidP="00D03D81">
      <w:pPr>
        <w:rPr>
          <w:sz w:val="20"/>
          <w:szCs w:val="20"/>
        </w:rPr>
      </w:pPr>
    </w:p>
    <w:p w14:paraId="29999EFA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adata.raw = adata</w:t>
      </w:r>
    </w:p>
    <w:p w14:paraId="05749EB0" w14:textId="77777777" w:rsidR="00D03D81" w:rsidRPr="00D03D81" w:rsidRDefault="00D03D81" w:rsidP="00D03D81">
      <w:pPr>
        <w:rPr>
          <w:sz w:val="20"/>
          <w:szCs w:val="20"/>
        </w:rPr>
      </w:pPr>
    </w:p>
    <w:p w14:paraId="7A0F9403" w14:textId="64CA53DE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>marker_genes = ['</w:t>
      </w:r>
      <w:r w:rsidR="00D47344" w:rsidRPr="00D47344">
        <w:rPr>
          <w:sz w:val="20"/>
          <w:szCs w:val="20"/>
        </w:rPr>
        <w:t>4323</w:t>
      </w:r>
      <w:r w:rsidRPr="00D03D81">
        <w:rPr>
          <w:sz w:val="20"/>
          <w:szCs w:val="20"/>
        </w:rPr>
        <w:t>', '</w:t>
      </w:r>
      <w:r w:rsidR="00C623F9">
        <w:rPr>
          <w:sz w:val="20"/>
          <w:szCs w:val="20"/>
        </w:rPr>
        <w:t>LUM</w:t>
      </w:r>
      <w:r w:rsidRPr="00D03D81">
        <w:rPr>
          <w:sz w:val="20"/>
          <w:szCs w:val="20"/>
        </w:rPr>
        <w:t>', '</w:t>
      </w:r>
      <w:r w:rsidR="00C623F9">
        <w:rPr>
          <w:sz w:val="20"/>
          <w:szCs w:val="20"/>
        </w:rPr>
        <w:t>DEC</w:t>
      </w:r>
      <w:r w:rsidRPr="00D03D81">
        <w:rPr>
          <w:sz w:val="20"/>
          <w:szCs w:val="20"/>
        </w:rPr>
        <w:t xml:space="preserve">']  </w:t>
      </w:r>
    </w:p>
    <w:p w14:paraId="42AE3798" w14:textId="77777777" w:rsidR="00D03D81" w:rsidRPr="00D03D81" w:rsidRDefault="00D03D81" w:rsidP="00D03D81">
      <w:pPr>
        <w:rPr>
          <w:sz w:val="20"/>
          <w:szCs w:val="20"/>
        </w:rPr>
      </w:pPr>
    </w:p>
    <w:p w14:paraId="3097897A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sc.set_figure_params(scanpy=True, dpi=300, dpi_save=300, frameon=True, </w:t>
      </w:r>
    </w:p>
    <w:p w14:paraId="4081DD32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ab/>
        <w:t xml:space="preserve">vector_friendly=True, fontsize=14, figsize='16,8', color_map=None, </w:t>
      </w:r>
    </w:p>
    <w:p w14:paraId="510F92C4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ab/>
        <w:t>format='tiff', facecolor=None, transparent=False)</w:t>
      </w:r>
    </w:p>
    <w:p w14:paraId="5D7E4D9B" w14:textId="77777777" w:rsidR="00D03D81" w:rsidRPr="00D03D81" w:rsidRDefault="00D03D81" w:rsidP="00D03D81">
      <w:pPr>
        <w:rPr>
          <w:sz w:val="20"/>
          <w:szCs w:val="20"/>
        </w:rPr>
      </w:pPr>
    </w:p>
    <w:p w14:paraId="51741C6F" w14:textId="77777777" w:rsidR="00D03D81" w:rsidRPr="00D03D81" w:rsidRDefault="00D03D81" w:rsidP="00D03D81">
      <w:pPr>
        <w:rPr>
          <w:sz w:val="20"/>
          <w:szCs w:val="20"/>
        </w:rPr>
      </w:pPr>
    </w:p>
    <w:p w14:paraId="6E73A217" w14:textId="77777777" w:rsidR="00D03D81" w:rsidRPr="00D03D81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 xml:space="preserve">ax = sc.pl.dotplot(adata, marker_genes, groupby='cluster', </w:t>
      </w:r>
    </w:p>
    <w:p w14:paraId="3AFD5303" w14:textId="651E4F67" w:rsidR="00AD531D" w:rsidRDefault="00D03D81" w:rsidP="00D03D81">
      <w:pPr>
        <w:rPr>
          <w:sz w:val="20"/>
          <w:szCs w:val="20"/>
        </w:rPr>
      </w:pPr>
      <w:r w:rsidRPr="00D03D81">
        <w:rPr>
          <w:sz w:val="20"/>
          <w:szCs w:val="20"/>
        </w:rPr>
        <w:tab/>
        <w:t>cmap='viridis', save='Figure.tiff')</w:t>
      </w:r>
    </w:p>
    <w:p w14:paraId="02D36E95" w14:textId="77777777" w:rsidR="00C013A4" w:rsidRDefault="00C013A4" w:rsidP="00D03D81">
      <w:pPr>
        <w:rPr>
          <w:sz w:val="20"/>
          <w:szCs w:val="20"/>
        </w:rPr>
      </w:pPr>
    </w:p>
    <w:p w14:paraId="54DF3FDC" w14:textId="77777777" w:rsidR="00C013A4" w:rsidRPr="00D03D81" w:rsidRDefault="00C013A4" w:rsidP="00C013A4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2C1F6098" w14:textId="77777777" w:rsidR="00C013A4" w:rsidRDefault="00C013A4" w:rsidP="00D03D81">
      <w:pPr>
        <w:rPr>
          <w:sz w:val="20"/>
          <w:szCs w:val="20"/>
        </w:rPr>
      </w:pPr>
    </w:p>
    <w:p w14:paraId="2AA904D4" w14:textId="77777777" w:rsidR="00C013A4" w:rsidRDefault="00C013A4" w:rsidP="00D03D81">
      <w:pPr>
        <w:rPr>
          <w:sz w:val="20"/>
          <w:szCs w:val="20"/>
        </w:rPr>
      </w:pPr>
    </w:p>
    <w:p w14:paraId="5934F31F" w14:textId="77777777" w:rsidR="00C013A4" w:rsidRDefault="00C013A4" w:rsidP="00D03D81">
      <w:pPr>
        <w:rPr>
          <w:sz w:val="20"/>
          <w:szCs w:val="20"/>
        </w:rPr>
      </w:pPr>
    </w:p>
    <w:p w14:paraId="7AE8E677" w14:textId="77777777" w:rsidR="00C013A4" w:rsidRDefault="00C013A4" w:rsidP="00D03D81">
      <w:pPr>
        <w:rPr>
          <w:sz w:val="20"/>
          <w:szCs w:val="20"/>
        </w:rPr>
      </w:pPr>
    </w:p>
    <w:p w14:paraId="12E4AA51" w14:textId="64632EF8" w:rsidR="00C013A4" w:rsidRPr="00E71F01" w:rsidRDefault="00E71F01" w:rsidP="00C013A4">
      <w:pPr>
        <w:pStyle w:val="ListParagraph"/>
        <w:numPr>
          <w:ilvl w:val="0"/>
          <w:numId w:val="2"/>
        </w:numPr>
        <w:rPr>
          <w:b/>
          <w:bCs/>
          <w:sz w:val="20"/>
          <w:szCs w:val="20"/>
        </w:rPr>
      </w:pPr>
      <w:r w:rsidRPr="00E71F01">
        <w:rPr>
          <w:b/>
          <w:bCs/>
          <w:sz w:val="20"/>
          <w:szCs w:val="20"/>
        </w:rPr>
        <w:t>This sample script performs s</w:t>
      </w:r>
      <w:r w:rsidR="00C013A4" w:rsidRPr="00E71F01">
        <w:rPr>
          <w:b/>
          <w:bCs/>
          <w:sz w:val="20"/>
          <w:szCs w:val="20"/>
        </w:rPr>
        <w:t>canpy analysis</w:t>
      </w:r>
    </w:p>
    <w:p w14:paraId="28903C48" w14:textId="77777777" w:rsidR="00E71F01" w:rsidRPr="00E71F01" w:rsidRDefault="00E71F01" w:rsidP="00E71F01">
      <w:pPr>
        <w:rPr>
          <w:sz w:val="20"/>
          <w:szCs w:val="20"/>
        </w:rPr>
      </w:pPr>
      <w:r w:rsidRPr="00E71F01">
        <w:rPr>
          <w:sz w:val="20"/>
          <w:szCs w:val="20"/>
        </w:rPr>
        <w:t>###################################################################################</w:t>
      </w:r>
    </w:p>
    <w:p w14:paraId="4AC120B2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import numpy as np</w:t>
      </w:r>
    </w:p>
    <w:p w14:paraId="6E102873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import pandas as pd</w:t>
      </w:r>
    </w:p>
    <w:p w14:paraId="7CECB12B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import scanpy as sc</w:t>
      </w:r>
    </w:p>
    <w:p w14:paraId="38A5E978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sc.settings.verbosity = 3           </w:t>
      </w:r>
    </w:p>
    <w:p w14:paraId="4FFA647A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logging.print_header()</w:t>
      </w:r>
    </w:p>
    <w:p w14:paraId="53ED8BE3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settings.set_figure_params(dpi=100, facecolor='white')</w:t>
      </w:r>
    </w:p>
    <w:p w14:paraId="2FB3FF92" w14:textId="137543BA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results_file = 'write/pbmc3k1.h5ad'  # the file that will store the analysis results</w:t>
      </w:r>
    </w:p>
    <w:p w14:paraId="276062D3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 = sc.read_csv(</w:t>
      </w:r>
    </w:p>
    <w:p w14:paraId="37BC09E0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'exprMatrix.tsv',  # the directory with the `.mtx` file</w:t>
      </w:r>
    </w:p>
    <w:p w14:paraId="43D3AC51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delimiter=',',</w:t>
      </w:r>
    </w:p>
    <w:p w14:paraId="30CF5A22" w14:textId="753BD55D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dtype='float32')     </w:t>
      </w:r>
    </w:p>
    <w:p w14:paraId="255AE4CA" w14:textId="53A5B125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var_names_make_unique()</w:t>
      </w:r>
    </w:p>
    <w:p w14:paraId="68FF7AEA" w14:textId="2CD071AC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</w:t>
      </w:r>
    </w:p>
    <w:p w14:paraId="19F4B214" w14:textId="55AEC535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obs</w:t>
      </w:r>
    </w:p>
    <w:p w14:paraId="3600C814" w14:textId="6933ACDA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#sc.pl.highest_expr_genes(adata, n_top=20, )</w:t>
      </w:r>
    </w:p>
    <w:p w14:paraId="57087411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filter_cells(adata, min_genes=200)</w:t>
      </w:r>
    </w:p>
    <w:p w14:paraId="1D9755EC" w14:textId="742FCF61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filter_genes(adata, min_cells=10)</w:t>
      </w:r>
    </w:p>
    <w:p w14:paraId="51C81068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var['mt'] = adata.var_names.str.startswith('MT-')  # annotate the group of mitochondrial genes as 'mt'</w:t>
      </w:r>
    </w:p>
    <w:p w14:paraId="06C64937" w14:textId="4360D09C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calculate_qc_metrics(adata, qc_vars=['mt'], percent_top=None, log1p=False, inplace=True)</w:t>
      </w:r>
    </w:p>
    <w:p w14:paraId="7FF3685E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violin(adata, ['n_genes_by_counts', 'total_counts', 'pct_counts_mt'],</w:t>
      </w:r>
    </w:p>
    <w:p w14:paraId="3C7848A7" w14:textId="3D09FDF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         jitter=0.4, multi_panel=True) </w:t>
      </w:r>
    </w:p>
    <w:p w14:paraId="32C77885" w14:textId="02C2D4FC" w:rsidR="00C013A4" w:rsidRPr="00D03D81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######</w:t>
      </w:r>
      <w:r w:rsidRPr="00D03D81">
        <w:rPr>
          <w:sz w:val="20"/>
          <w:szCs w:val="20"/>
        </w:rPr>
        <w:t>###################################################################################</w:t>
      </w:r>
    </w:p>
    <w:p w14:paraId="6C216705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scatter(adata, x='total_counts', y='pct_counts_mt')</w:t>
      </w:r>
    </w:p>
    <w:p w14:paraId="569AF4F4" w14:textId="1FC09C10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scatter(adata, x='total_counts', y='n_genes_by_counts')</w:t>
      </w:r>
    </w:p>
    <w:p w14:paraId="11B40B7C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 = adata[adata.obs.n_genes_by_counts &lt; 2500, :]</w:t>
      </w:r>
    </w:p>
    <w:p w14:paraId="24A92ED3" w14:textId="78EC63E1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 = adata[adata.obs.pct_counts_mt &lt; 5, :]</w:t>
      </w:r>
    </w:p>
    <w:p w14:paraId="11E5F75C" w14:textId="1158060A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normalize_total(adata, target_sum=1e4)</w:t>
      </w:r>
    </w:p>
    <w:p w14:paraId="143A4D93" w14:textId="1CBAFDE0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lastRenderedPageBreak/>
        <w:t>sc.pp.log1p(adata)</w:t>
      </w:r>
    </w:p>
    <w:p w14:paraId="7FD38737" w14:textId="4CAA290E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highly_variable_genes(adata, min_mean=0.0125, max_mean=8, min_disp=0.5)</w:t>
      </w:r>
    </w:p>
    <w:p w14:paraId="5ACC25C4" w14:textId="36F5DE25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highly_variable_genes(adata)</w:t>
      </w:r>
    </w:p>
    <w:p w14:paraId="5F96D002" w14:textId="77777777" w:rsidR="00C013A4" w:rsidRPr="00D03D81" w:rsidRDefault="00C013A4" w:rsidP="00C013A4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0028C803" w14:textId="256EC138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raw = adata</w:t>
      </w:r>
    </w:p>
    <w:p w14:paraId="71F83B14" w14:textId="54F711B2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 = adata[:, adata.var.highly_variable]</w:t>
      </w:r>
    </w:p>
    <w:p w14:paraId="2E4871D7" w14:textId="53B1542D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regress_out(adata, ['total_counts', 'pct_counts_mt'])</w:t>
      </w:r>
    </w:p>
    <w:p w14:paraId="0C9E93A3" w14:textId="5887255D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scale(adata, max_value=10)</w:t>
      </w:r>
    </w:p>
    <w:p w14:paraId="25C5136E" w14:textId="4F55BC1C" w:rsidR="00C013A4" w:rsidRPr="00C013A4" w:rsidRDefault="00C013A4" w:rsidP="00C013A4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1F6BA1BB" w14:textId="5472B34F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pca(adata, svd_solver='arpack')</w:t>
      </w:r>
    </w:p>
    <w:p w14:paraId="45D2FF46" w14:textId="3F87B68A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pca(adata, color='CST3')</w:t>
      </w:r>
    </w:p>
    <w:p w14:paraId="40F09731" w14:textId="6873DA39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pca_variance_ratio(adata, log=True)</w:t>
      </w:r>
    </w:p>
    <w:p w14:paraId="33F51A57" w14:textId="3ADA6C2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write(results_file)</w:t>
      </w:r>
    </w:p>
    <w:p w14:paraId="2C066701" w14:textId="24F735DF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</w:t>
      </w:r>
    </w:p>
    <w:p w14:paraId="7FF3C62A" w14:textId="622ABDAA" w:rsidR="00C013A4" w:rsidRPr="00C013A4" w:rsidRDefault="00C013A4" w:rsidP="00C013A4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460631AB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p.neighbors(adata, n_neighbors=4, n_pcs=39)</w:t>
      </w:r>
    </w:p>
    <w:p w14:paraId="4995A3C4" w14:textId="515FC58E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#sc.pp.neighbors(adata, n_neighbors=6, n_pcs=24)</w:t>
      </w:r>
    </w:p>
    <w:p w14:paraId="1842439B" w14:textId="271E52EB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leiden(adata)</w:t>
      </w:r>
    </w:p>
    <w:p w14:paraId="258A620B" w14:textId="77777777" w:rsidR="00C013A4" w:rsidRPr="00D03D81" w:rsidRDefault="00C013A4" w:rsidP="00C013A4">
      <w:pPr>
        <w:rPr>
          <w:sz w:val="20"/>
          <w:szCs w:val="20"/>
        </w:rPr>
      </w:pPr>
      <w:r w:rsidRPr="00D03D81">
        <w:rPr>
          <w:sz w:val="20"/>
          <w:szCs w:val="20"/>
        </w:rPr>
        <w:t>###################################################################################</w:t>
      </w:r>
    </w:p>
    <w:p w14:paraId="6513C7F5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paga(adata)</w:t>
      </w:r>
    </w:p>
    <w:p w14:paraId="42EADBFE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pl.paga(adata, plot=False)  # remove `plot=False` if you want to see the coarse-grained graph</w:t>
      </w:r>
    </w:p>
    <w:p w14:paraId="47067EE2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umap(adata, init_pos='paga')</w:t>
      </w:r>
    </w:p>
    <w:p w14:paraId="74C760C7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umap(adata)</w:t>
      </w:r>
    </w:p>
    <w:p w14:paraId="55664744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umap(adata, color=['CST3', 'NKG7', 'PPBP'], use_raw=False)</w:t>
      </w:r>
    </w:p>
    <w:p w14:paraId="07AFAB0B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leiden(adata)</w:t>
      </w:r>
    </w:p>
    <w:p w14:paraId="450CC386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umap(adata, color=['leiden', 'CST3', 'NKG7'])</w:t>
      </w:r>
    </w:p>
    <w:p w14:paraId="2EEEE26A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write(results_file)</w:t>
      </w:r>
    </w:p>
    <w:p w14:paraId="08E81388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rank_genes_groups(adata, 'leiden', method='t-test')</w:t>
      </w:r>
    </w:p>
    <w:p w14:paraId="4A41F43D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rank_genes_groups(adata, n_genes=25, sharey=False, save='ttest.pdf')</w:t>
      </w:r>
    </w:p>
    <w:p w14:paraId="4228FA79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rank_genes_groups(adata, 'leiden', method='wilcoxon')</w:t>
      </w:r>
    </w:p>
    <w:p w14:paraId="391DC255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pl.rank_genes_groups(adata, n_genes=25, sharey=False, save='wilcoxon.pdf')</w:t>
      </w:r>
    </w:p>
    <w:p w14:paraId="7311B18F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sc.tl.rank_genes_groups(adata, 'leiden', method='logreg')</w:t>
      </w:r>
    </w:p>
    <w:p w14:paraId="08D5AECB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sc.pl.rank_genes_groups(adata, n_genes=25, sharey=False, save='logreg.pdf')    </w:t>
      </w:r>
    </w:p>
    <w:p w14:paraId="4E127DB0" w14:textId="5C866DDC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marker_genes = ['HAS1', 'HAS2', 'HAS3', 'ITIH1', 'ITIH3', 'ITIH4',</w:t>
      </w:r>
    </w:p>
    <w:p w14:paraId="366C9B0F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            'ITIH5', 'TNFAIP6', 'HYAL1', 'HYAL2', 'HYAL3',</w:t>
      </w:r>
    </w:p>
    <w:p w14:paraId="7F856B48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                'HYAL4', 'CD44', 'PTX3', 'VCAN', 'ACAN', 'KERA', 'LUM', 'DCN', 'BGN', 'FMOD']    </w:t>
      </w:r>
    </w:p>
    <w:p w14:paraId="5017C01D" w14:textId="217BAB42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new_cluster_names = ['Limbal Suprabasal Cells', 'Melanocytes', 'Corneal Superficial Epithelium', 'Corneal Endothelium', 'Blood Vessels', 'Conjunctival Superficial Epithelium',</w:t>
      </w:r>
    </w:p>
    <w:p w14:paraId="3A320661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 xml:space="preserve">'Corneal Basal  Epithelium', 'Corneal stromal keratocytes','Lymphatic vessels', 'Limbal Progenitor cells','Limbal Superficial Epithelium', </w:t>
      </w:r>
    </w:p>
    <w:p w14:paraId="2C2B9C05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'Limbal Stroma Keratocytes','Corneal Stromal Stem Cells', 'Conjunctival Basal Epithelium',</w:t>
      </w:r>
    </w:p>
    <w:p w14:paraId="200D2B0F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'Limbal Fibroblasts','Corneal  Suprabasal Cells', 'Fibroblastic  Corneal Endothelial Cells',</w:t>
      </w:r>
    </w:p>
    <w:p w14:paraId="34399D9D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'Immune cells 2','Immune cells 1', 'Limbal Neural Crest Progenitors', 'Red Blood Cells']</w:t>
      </w:r>
    </w:p>
    <w:p w14:paraId="0B7F9FE7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new_cluster_names = ['0', '1', '2', '3', '4', '5','6', '7','8', '9','10','11','12', '13', '14','15', '16', '17', '18', '19', '20', '21' ]</w:t>
      </w:r>
    </w:p>
    <w:p w14:paraId="632E09BF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adata.rename_categories('leiden', new_cluster_names)</w:t>
      </w:r>
    </w:p>
    <w:p w14:paraId="0FBEA8EE" w14:textId="77777777" w:rsidR="00C013A4" w:rsidRPr="00C013A4" w:rsidRDefault="00C013A4" w:rsidP="00C013A4">
      <w:pPr>
        <w:rPr>
          <w:sz w:val="20"/>
          <w:szCs w:val="20"/>
        </w:rPr>
      </w:pPr>
      <w:r w:rsidRPr="00C013A4">
        <w:rPr>
          <w:sz w:val="20"/>
          <w:szCs w:val="20"/>
        </w:rPr>
        <w:t>fig = plt.figure(figsize=(6, 6))</w:t>
      </w:r>
    </w:p>
    <w:p w14:paraId="20636ACF" w14:textId="77777777" w:rsidR="00C013A4" w:rsidRPr="00C013A4" w:rsidRDefault="00C013A4" w:rsidP="00C013A4">
      <w:pPr>
        <w:rPr>
          <w:sz w:val="20"/>
          <w:szCs w:val="20"/>
        </w:rPr>
      </w:pPr>
    </w:p>
    <w:p w14:paraId="21055175" w14:textId="77777777" w:rsidR="00C013A4" w:rsidRPr="00C013A4" w:rsidRDefault="00C013A4" w:rsidP="00C013A4">
      <w:pPr>
        <w:rPr>
          <w:sz w:val="20"/>
          <w:szCs w:val="20"/>
        </w:rPr>
      </w:pPr>
    </w:p>
    <w:p w14:paraId="6412A934" w14:textId="77777777" w:rsidR="00C013A4" w:rsidRPr="00C013A4" w:rsidRDefault="00C013A4" w:rsidP="00C013A4">
      <w:pPr>
        <w:rPr>
          <w:sz w:val="20"/>
          <w:szCs w:val="20"/>
        </w:rPr>
      </w:pPr>
    </w:p>
    <w:p w14:paraId="71D667C2" w14:textId="77777777" w:rsidR="00C013A4" w:rsidRPr="00C013A4" w:rsidRDefault="00C013A4" w:rsidP="00C013A4">
      <w:pPr>
        <w:rPr>
          <w:sz w:val="20"/>
          <w:szCs w:val="20"/>
        </w:rPr>
      </w:pPr>
    </w:p>
    <w:sectPr w:rsidR="00C013A4" w:rsidRPr="00C01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D54C6"/>
    <w:multiLevelType w:val="hybridMultilevel"/>
    <w:tmpl w:val="B69E7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6117C2"/>
    <w:multiLevelType w:val="hybridMultilevel"/>
    <w:tmpl w:val="4A16B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D81"/>
    <w:rsid w:val="000331CA"/>
    <w:rsid w:val="000C6538"/>
    <w:rsid w:val="000E1C24"/>
    <w:rsid w:val="00143F2E"/>
    <w:rsid w:val="00174A14"/>
    <w:rsid w:val="001C2882"/>
    <w:rsid w:val="001F524C"/>
    <w:rsid w:val="0020535D"/>
    <w:rsid w:val="002517DD"/>
    <w:rsid w:val="00265746"/>
    <w:rsid w:val="002F4983"/>
    <w:rsid w:val="0035080D"/>
    <w:rsid w:val="00402701"/>
    <w:rsid w:val="00407DBE"/>
    <w:rsid w:val="00412143"/>
    <w:rsid w:val="00441808"/>
    <w:rsid w:val="0051034E"/>
    <w:rsid w:val="005353FE"/>
    <w:rsid w:val="00571857"/>
    <w:rsid w:val="00580B13"/>
    <w:rsid w:val="005A4219"/>
    <w:rsid w:val="005A7334"/>
    <w:rsid w:val="006A640E"/>
    <w:rsid w:val="006F2830"/>
    <w:rsid w:val="007A4C75"/>
    <w:rsid w:val="007C04A7"/>
    <w:rsid w:val="0092649D"/>
    <w:rsid w:val="00992518"/>
    <w:rsid w:val="009B3263"/>
    <w:rsid w:val="009C1FA2"/>
    <w:rsid w:val="009C5540"/>
    <w:rsid w:val="009E1123"/>
    <w:rsid w:val="009E4B72"/>
    <w:rsid w:val="00A92C3F"/>
    <w:rsid w:val="00AA62F7"/>
    <w:rsid w:val="00AC49F7"/>
    <w:rsid w:val="00AD531D"/>
    <w:rsid w:val="00AE01CD"/>
    <w:rsid w:val="00AF2671"/>
    <w:rsid w:val="00AF7A6A"/>
    <w:rsid w:val="00B41620"/>
    <w:rsid w:val="00B9607B"/>
    <w:rsid w:val="00BA02BB"/>
    <w:rsid w:val="00BD536F"/>
    <w:rsid w:val="00BE0E52"/>
    <w:rsid w:val="00BE3F31"/>
    <w:rsid w:val="00BF23C9"/>
    <w:rsid w:val="00C013A4"/>
    <w:rsid w:val="00C623F9"/>
    <w:rsid w:val="00CE0F60"/>
    <w:rsid w:val="00CE6E1F"/>
    <w:rsid w:val="00D03D81"/>
    <w:rsid w:val="00D47344"/>
    <w:rsid w:val="00D55B7A"/>
    <w:rsid w:val="00D86A96"/>
    <w:rsid w:val="00DD75BA"/>
    <w:rsid w:val="00DE01E2"/>
    <w:rsid w:val="00E0193C"/>
    <w:rsid w:val="00E71F01"/>
    <w:rsid w:val="00E832A4"/>
    <w:rsid w:val="00ED3D89"/>
    <w:rsid w:val="00F44D11"/>
    <w:rsid w:val="00F95A4A"/>
    <w:rsid w:val="00FD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8261C"/>
  <w15:chartTrackingRefBased/>
  <w15:docId w15:val="{60CA34EF-BBAB-7E41-A1DA-F094A1BD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3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7</Words>
  <Characters>5571</Characters>
  <Application>Microsoft Office Word</Application>
  <DocSecurity>4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Tarsis G</dc:creator>
  <cp:keywords/>
  <dc:description/>
  <cp:lastModifiedBy>Coulson-Thomas, Vivien J</cp:lastModifiedBy>
  <cp:revision>2</cp:revision>
  <dcterms:created xsi:type="dcterms:W3CDTF">2023-10-06T16:26:00Z</dcterms:created>
  <dcterms:modified xsi:type="dcterms:W3CDTF">2023-10-06T16:26:00Z</dcterms:modified>
</cp:coreProperties>
</file>